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65190" w14:textId="77777777" w:rsidR="00D31970" w:rsidRDefault="00D31970" w:rsidP="00D31970">
      <w:pPr>
        <w:pStyle w:val="Testonotadichiusura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6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5"/>
        <w:gridCol w:w="1302"/>
        <w:gridCol w:w="1754"/>
        <w:gridCol w:w="1275"/>
        <w:gridCol w:w="1440"/>
        <w:gridCol w:w="1732"/>
      </w:tblGrid>
      <w:tr w:rsidR="00D31970" w:rsidRPr="007455FE" w14:paraId="538B885F" w14:textId="77777777" w:rsidTr="00652C92">
        <w:trPr>
          <w:trHeight w:val="20"/>
        </w:trPr>
        <w:tc>
          <w:tcPr>
            <w:tcW w:w="213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A94026A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val="it-IT"/>
              </w:rPr>
              <w:t>Variables</w:t>
            </w:r>
            <w:proofErr w:type="spellEnd"/>
          </w:p>
        </w:tc>
        <w:tc>
          <w:tcPr>
            <w:tcW w:w="130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B2D7525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55FE">
              <w:rPr>
                <w:rFonts w:ascii="Times New Roman" w:hAnsi="Times New Roman" w:cs="Times New Roman"/>
                <w:b/>
                <w:bCs/>
                <w:i/>
                <w:iCs/>
              </w:rPr>
              <w:t>No treat.</w:t>
            </w:r>
          </w:p>
          <w:p w14:paraId="19F40813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455FE">
              <w:rPr>
                <w:rFonts w:ascii="Times New Roman" w:hAnsi="Times New Roman" w:cs="Times New Roman"/>
                <w:b/>
                <w:bCs/>
                <w:i/>
                <w:iCs/>
              </w:rPr>
              <w:t>(N=15)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1E68FA7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455FE">
              <w:rPr>
                <w:rFonts w:ascii="Times New Roman" w:hAnsi="Times New Roman" w:cs="Times New Roman"/>
                <w:b/>
                <w:bCs/>
                <w:i/>
                <w:iCs/>
              </w:rPr>
              <w:t>Exenatide (N=17)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4521CFD6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  <w:t xml:space="preserve">Time </w:t>
            </w: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  <w:t>effect</w:t>
            </w:r>
            <w:proofErr w:type="spellEnd"/>
          </w:p>
          <w:p w14:paraId="3D2F1A3C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  <w:t>p-</w:t>
            </w: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  <w:t>value</w:t>
            </w:r>
            <w:proofErr w:type="spellEnd"/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30E534D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</w:pP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  <w:t>Treatm</w:t>
            </w:r>
            <w:proofErr w:type="spellEnd"/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  <w:t>. effect</w:t>
            </w:r>
          </w:p>
          <w:p w14:paraId="679E9334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  <w:t>p-value</w:t>
            </w:r>
          </w:p>
        </w:tc>
        <w:tc>
          <w:tcPr>
            <w:tcW w:w="173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8210C0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  <w:t>Time*Treatment effect</w:t>
            </w:r>
          </w:p>
          <w:p w14:paraId="1DC96DF1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  <w:t>p-value</w:t>
            </w:r>
          </w:p>
        </w:tc>
      </w:tr>
      <w:tr w:rsidR="00D31970" w:rsidRPr="007455FE" w14:paraId="1C649AFD" w14:textId="77777777" w:rsidTr="00652C92">
        <w:trPr>
          <w:trHeight w:val="20"/>
        </w:trPr>
        <w:tc>
          <w:tcPr>
            <w:tcW w:w="2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AFB8BD7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it-IT"/>
              </w:rPr>
              <w:t>Peso (Kg)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F307D18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23BA7DB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A367DB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0.17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D41A97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0.16</w:t>
            </w:r>
          </w:p>
        </w:tc>
        <w:tc>
          <w:tcPr>
            <w:tcW w:w="173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C0D117B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03*</w:t>
            </w:r>
          </w:p>
        </w:tc>
      </w:tr>
      <w:tr w:rsidR="00D31970" w:rsidRPr="007455FE" w14:paraId="0070F950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A9AA6C3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it-IT"/>
              </w:rPr>
              <w:t>Baselin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9FC7249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75.8±11.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4B9467D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70.5±10.5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2D21FDF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21D8E85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3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2F15C5C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 w:rsidR="00D31970" w:rsidRPr="007455FE" w14:paraId="1068C6A5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1914E9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16 week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243E484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75.4±11.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1A2534F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69.9±9.9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6B62C1F5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6B7C00D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32" w:type="dxa"/>
            <w:vMerge/>
            <w:tcBorders>
              <w:left w:val="nil"/>
              <w:right w:val="nil"/>
            </w:tcBorders>
            <w:vAlign w:val="center"/>
          </w:tcPr>
          <w:p w14:paraId="124F89DE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 w:rsidR="00D31970" w:rsidRPr="007455FE" w14:paraId="771F91A2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E9955E0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32 week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B80331C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76.7±11.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35B6FB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70.2±9.7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B96DC3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B49C9F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3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EE94C44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 w:rsidR="00D31970" w:rsidRPr="007455FE" w14:paraId="66BE893E" w14:textId="77777777" w:rsidTr="00652C92">
        <w:trPr>
          <w:trHeight w:val="20"/>
        </w:trPr>
        <w:tc>
          <w:tcPr>
            <w:tcW w:w="2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122F841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</w:rPr>
              <w:t>Waist circumference (cm)</w:t>
            </w:r>
          </w:p>
        </w:tc>
        <w:tc>
          <w:tcPr>
            <w:tcW w:w="13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59A8798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4508B9E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08E51E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72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4A9CFE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34</w:t>
            </w:r>
          </w:p>
        </w:tc>
        <w:tc>
          <w:tcPr>
            <w:tcW w:w="173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275A819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26</w:t>
            </w:r>
          </w:p>
        </w:tc>
      </w:tr>
      <w:tr w:rsidR="00D31970" w:rsidRPr="007455FE" w14:paraId="35E2C111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6A3F846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Baselin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B786CB9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99.1±11.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5EFC022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96.1±6.9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9AACAC5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831A90D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42F4E7C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1BF93E27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71570BB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16 week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C92A1AE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97.3±10.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05171B1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94.7±6.9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F837947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1D07ACC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603D46D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254EDDCD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3D22EDE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32 week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15CC62C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99.0±12.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F2B89C9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94.9±6.8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51AAFB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91330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01CE2A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31766086" w14:textId="77777777" w:rsidTr="00652C92">
        <w:trPr>
          <w:trHeight w:val="20"/>
        </w:trPr>
        <w:tc>
          <w:tcPr>
            <w:tcW w:w="2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D9FD252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  <w:lang w:val="it-IT"/>
              </w:rPr>
              <w:t>Systolic</w:t>
            </w:r>
            <w:proofErr w:type="spellEnd"/>
            <w:r w:rsidRPr="007455FE"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  <w:lang w:val="it-IT"/>
              </w:rPr>
              <w:t xml:space="preserve"> </w:t>
            </w: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  <w:lang w:val="it-IT"/>
              </w:rPr>
              <w:t>blood</w:t>
            </w:r>
            <w:proofErr w:type="spellEnd"/>
            <w:r w:rsidRPr="007455FE"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  <w:lang w:val="it-IT"/>
              </w:rPr>
              <w:t xml:space="preserve"> pressure (mmHg)</w:t>
            </w:r>
          </w:p>
        </w:tc>
        <w:tc>
          <w:tcPr>
            <w:tcW w:w="13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7546D41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CF02BCE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CD6BD6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55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AE96BB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51</w:t>
            </w:r>
          </w:p>
        </w:tc>
        <w:tc>
          <w:tcPr>
            <w:tcW w:w="173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FD9614B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17</w:t>
            </w:r>
          </w:p>
        </w:tc>
      </w:tr>
      <w:tr w:rsidR="00D31970" w:rsidRPr="007455FE" w14:paraId="29C1FE73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561CC33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it-IT"/>
              </w:rPr>
              <w:t>Baselin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3E37A00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134±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8CC11B1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133±19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7CF75EA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CEB57D7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95B809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2841A2A5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24B38B4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16 week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ACB0A55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132±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A5860E2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129±16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7B897745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3B1829B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EC6DEB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003D4EB3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9095859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32 week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68F4850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134±1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1D61A2C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127±12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B70697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84AB65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B001AE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11574C09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B00DE60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  <w:highlight w:val="yellow"/>
                <w:lang w:val="it-IT"/>
              </w:rPr>
            </w:pP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  <w:lang w:val="it-IT"/>
              </w:rPr>
              <w:t>Diastolic</w:t>
            </w:r>
            <w:proofErr w:type="spellEnd"/>
            <w:r w:rsidRPr="007455FE"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  <w:lang w:val="it-IT"/>
              </w:rPr>
              <w:t xml:space="preserve"> </w:t>
            </w: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  <w:lang w:val="it-IT"/>
              </w:rPr>
              <w:t>blood</w:t>
            </w:r>
            <w:proofErr w:type="spellEnd"/>
            <w:r w:rsidRPr="007455FE"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  <w:lang w:val="it-IT"/>
              </w:rPr>
              <w:t xml:space="preserve"> pressure (mmHg)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B5FEF4D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A6C50D0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650E83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43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EA6DFC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39</w:t>
            </w:r>
          </w:p>
        </w:tc>
        <w:tc>
          <w:tcPr>
            <w:tcW w:w="1732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78A57CD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88</w:t>
            </w:r>
          </w:p>
        </w:tc>
      </w:tr>
      <w:tr w:rsidR="00D31970" w:rsidRPr="007455FE" w14:paraId="57424798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D0CB2C9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it-IT"/>
              </w:rPr>
              <w:t>Baseline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B33A7BB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80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11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7B67B31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79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11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EA0BA80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71FA715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left w:val="nil"/>
              <w:right w:val="nil"/>
            </w:tcBorders>
            <w:vAlign w:val="center"/>
          </w:tcPr>
          <w:p w14:paraId="6459774A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7E2321F9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4C179C6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16 weeks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D695575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81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11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D0029A5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76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8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A4A6500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3118479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left w:val="nil"/>
              <w:right w:val="nil"/>
            </w:tcBorders>
            <w:vAlign w:val="center"/>
          </w:tcPr>
          <w:p w14:paraId="7213D6C4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10072628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4DB4891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32 week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B7BA6F0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78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1C00ADF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77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8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DE400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D0CFC9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C00832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3163042C" w14:textId="77777777" w:rsidTr="00652C92">
        <w:trPr>
          <w:trHeight w:val="20"/>
        </w:trPr>
        <w:tc>
          <w:tcPr>
            <w:tcW w:w="2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D4F84A6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it-IT"/>
              </w:rPr>
              <w:t>Heart Rate</w:t>
            </w:r>
          </w:p>
          <w:p w14:paraId="6EA0D661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  <w:highlight w:val="yellow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it-IT"/>
              </w:rPr>
              <w:t>(bpm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B4D2DAB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ADDB849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F3A714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08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5D8CF2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57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F50238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28</w:t>
            </w:r>
          </w:p>
        </w:tc>
      </w:tr>
      <w:tr w:rsidR="00D31970" w:rsidRPr="007455FE" w14:paraId="7508BDFB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EA3E021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it-IT"/>
              </w:rPr>
              <w:t>Baseline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FDA2B27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70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7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FB656DA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67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8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712EC14F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9BAE4EB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left w:val="nil"/>
              <w:right w:val="nil"/>
            </w:tcBorders>
            <w:vAlign w:val="center"/>
          </w:tcPr>
          <w:p w14:paraId="01ECD089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544DCED4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B6D3873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16 weeks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81B84B1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73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11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2BE7050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72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9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EE78A1F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3AAB808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left w:val="nil"/>
              <w:right w:val="nil"/>
            </w:tcBorders>
            <w:vAlign w:val="center"/>
          </w:tcPr>
          <w:p w14:paraId="6762CC8B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4E6ED7D9" w14:textId="77777777" w:rsidTr="00652C92">
        <w:trPr>
          <w:trHeight w:val="20"/>
        </w:trPr>
        <w:tc>
          <w:tcPr>
            <w:tcW w:w="2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8048F28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32 weeks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1F4B9D6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72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9</w:t>
            </w: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48A2B72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72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9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B1930C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631D02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B5CB3EA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33657A0D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D5B7062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it-IT"/>
              </w:rPr>
              <w:t xml:space="preserve">HbA1C </w:t>
            </w:r>
          </w:p>
          <w:p w14:paraId="07F31D32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  <w:highlight w:val="yellow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it-IT"/>
              </w:rPr>
              <w:t>(</w:t>
            </w: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it-IT"/>
              </w:rPr>
              <w:t>mmol</w:t>
            </w:r>
            <w:proofErr w:type="spellEnd"/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it-IT"/>
              </w:rPr>
              <w:t>/mol)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4B3C67B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FD222D1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8E865D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39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C580D7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23</w:t>
            </w:r>
          </w:p>
        </w:tc>
        <w:tc>
          <w:tcPr>
            <w:tcW w:w="1732" w:type="dxa"/>
            <w:vMerge w:val="restart"/>
            <w:tcBorders>
              <w:left w:val="nil"/>
              <w:right w:val="nil"/>
            </w:tcBorders>
            <w:vAlign w:val="center"/>
          </w:tcPr>
          <w:p w14:paraId="74EC96E3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93</w:t>
            </w:r>
          </w:p>
        </w:tc>
      </w:tr>
      <w:tr w:rsidR="00D31970" w:rsidRPr="007455FE" w14:paraId="68584C7A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7081AAA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it-IT"/>
              </w:rPr>
              <w:t>Baseline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CF3D2B5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36.3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3.4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0E7599F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35.1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4.4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266609F2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39852F2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left w:val="nil"/>
              <w:right w:val="nil"/>
            </w:tcBorders>
            <w:vAlign w:val="center"/>
          </w:tcPr>
          <w:p w14:paraId="75B2D312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0A341CEA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E7AD6BD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16 weeks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98CD225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36.5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3.4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A66CC34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33.9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4.0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4B4BCE9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4BFFE34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left w:val="nil"/>
              <w:right w:val="nil"/>
            </w:tcBorders>
            <w:vAlign w:val="center"/>
          </w:tcPr>
          <w:p w14:paraId="2487D647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611DBDA0" w14:textId="77777777" w:rsidTr="00652C92">
        <w:trPr>
          <w:trHeight w:val="20"/>
        </w:trPr>
        <w:tc>
          <w:tcPr>
            <w:tcW w:w="2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C45FC8D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32 weeks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3F661E5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36.9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3.6</w:t>
            </w: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E1682A1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35.6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4.6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9E3ED1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DCBA15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BDB8F84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12CF41CD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D009AEF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Fasting Plasma Glucose </w:t>
            </w:r>
          </w:p>
          <w:p w14:paraId="2B44ADAC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  <w:highlight w:val="yellow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(mg/dl)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4C77A14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3A2F587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B238F3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08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3F9453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09</w:t>
            </w:r>
          </w:p>
        </w:tc>
        <w:tc>
          <w:tcPr>
            <w:tcW w:w="1732" w:type="dxa"/>
            <w:vMerge w:val="restart"/>
            <w:tcBorders>
              <w:left w:val="nil"/>
              <w:right w:val="nil"/>
            </w:tcBorders>
            <w:vAlign w:val="center"/>
          </w:tcPr>
          <w:p w14:paraId="272A0A06" w14:textId="77777777" w:rsidR="00D31970" w:rsidRPr="007455FE" w:rsidRDefault="00D3197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0.02*</w:t>
            </w:r>
          </w:p>
        </w:tc>
      </w:tr>
      <w:tr w:rsidR="00D31970" w:rsidRPr="007455FE" w14:paraId="1F5E4DE2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41C2319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it-IT"/>
              </w:rPr>
              <w:t>Baseline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67B56D1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92.1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10.6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4BE5682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92.5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6.5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0509971E" w14:textId="77777777" w:rsidR="00D31970" w:rsidRPr="007455FE" w:rsidRDefault="00D31970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</w:tcPr>
          <w:p w14:paraId="5BF6FDDD" w14:textId="77777777" w:rsidR="00D31970" w:rsidRPr="007455FE" w:rsidRDefault="00D31970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left w:val="nil"/>
              <w:right w:val="nil"/>
            </w:tcBorders>
            <w:vAlign w:val="center"/>
          </w:tcPr>
          <w:p w14:paraId="2D75E852" w14:textId="77777777" w:rsidR="00D31970" w:rsidRPr="007455FE" w:rsidRDefault="00D31970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42168624" w14:textId="77777777" w:rsidTr="00652C92">
        <w:trPr>
          <w:trHeight w:val="20"/>
        </w:trPr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FDEA480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16 weeks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B59B4B1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95.2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11.3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B75BD3F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85.7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8.5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4EE9F6A6" w14:textId="77777777" w:rsidR="00D31970" w:rsidRPr="007455FE" w:rsidRDefault="00D31970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</w:tcPr>
          <w:p w14:paraId="00A81334" w14:textId="77777777" w:rsidR="00D31970" w:rsidRPr="007455FE" w:rsidRDefault="00D31970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left w:val="nil"/>
              <w:right w:val="nil"/>
            </w:tcBorders>
            <w:vAlign w:val="center"/>
          </w:tcPr>
          <w:p w14:paraId="4AF55DA6" w14:textId="77777777" w:rsidR="00D31970" w:rsidRPr="007455FE" w:rsidRDefault="00D31970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31970" w:rsidRPr="007455FE" w14:paraId="6B69B984" w14:textId="77777777" w:rsidTr="00652C92">
        <w:trPr>
          <w:trHeight w:val="20"/>
        </w:trPr>
        <w:tc>
          <w:tcPr>
            <w:tcW w:w="21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524FA67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32 weeks</w:t>
            </w:r>
          </w:p>
        </w:tc>
        <w:tc>
          <w:tcPr>
            <w:tcW w:w="13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6A72DC4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97.4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12.5</w:t>
            </w:r>
          </w:p>
        </w:tc>
        <w:tc>
          <w:tcPr>
            <w:tcW w:w="175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69384DA" w14:textId="77777777" w:rsidR="00D31970" w:rsidRPr="007455FE" w:rsidRDefault="00D3197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91.7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7.0</w:t>
            </w:r>
          </w:p>
        </w:tc>
        <w:tc>
          <w:tcPr>
            <w:tcW w:w="127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45C986F" w14:textId="77777777" w:rsidR="00D31970" w:rsidRPr="007455FE" w:rsidRDefault="00D31970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F5089E7" w14:textId="77777777" w:rsidR="00D31970" w:rsidRPr="007455FE" w:rsidRDefault="00D31970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C749DF" w14:textId="77777777" w:rsidR="00D31970" w:rsidRPr="007455FE" w:rsidRDefault="00D31970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51FEDE0F" w14:textId="77777777" w:rsidR="00D31970" w:rsidRDefault="00D31970" w:rsidP="00D31970"/>
    <w:p w14:paraId="3999CEE0" w14:textId="77777777" w:rsidR="00D31970" w:rsidRPr="007455FE" w:rsidRDefault="00D31970" w:rsidP="00D31970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7455FE">
        <w:rPr>
          <w:rFonts w:ascii="Times New Roman" w:hAnsi="Times New Roman" w:cs="Times New Roman"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7455FE">
        <w:rPr>
          <w:rFonts w:ascii="Times New Roman" w:hAnsi="Times New Roman" w:cs="Times New Roman"/>
          <w:bCs/>
          <w:sz w:val="24"/>
          <w:szCs w:val="24"/>
        </w:rPr>
        <w:t xml:space="preserve">1. Metabolic variables at baseline, 16 and 32 weeks of treatment. Data are presented as </w:t>
      </w:r>
      <w:proofErr w:type="spellStart"/>
      <w:r w:rsidRPr="007455FE">
        <w:rPr>
          <w:rFonts w:ascii="Times New Roman" w:hAnsi="Times New Roman" w:cs="Times New Roman"/>
          <w:bCs/>
          <w:sz w:val="24"/>
          <w:szCs w:val="24"/>
        </w:rPr>
        <w:t>mean±SD</w:t>
      </w:r>
      <w:proofErr w:type="spellEnd"/>
      <w:r w:rsidRPr="007455FE">
        <w:rPr>
          <w:rFonts w:ascii="Times New Roman" w:hAnsi="Times New Roman" w:cs="Times New Roman"/>
          <w:bCs/>
          <w:sz w:val="24"/>
          <w:szCs w:val="24"/>
        </w:rPr>
        <w:t xml:space="preserve"> and p-values from GLM repeated-measure (No </w:t>
      </w:r>
      <w:proofErr w:type="gramStart"/>
      <w:r w:rsidRPr="007455FE">
        <w:rPr>
          <w:rFonts w:ascii="Times New Roman" w:hAnsi="Times New Roman" w:cs="Times New Roman"/>
          <w:bCs/>
          <w:sz w:val="24"/>
          <w:szCs w:val="24"/>
        </w:rPr>
        <w:t>treat.=</w:t>
      </w:r>
      <w:proofErr w:type="gramEnd"/>
      <w:r w:rsidRPr="007455FE">
        <w:rPr>
          <w:rFonts w:ascii="Times New Roman" w:hAnsi="Times New Roman" w:cs="Times New Roman"/>
          <w:bCs/>
          <w:sz w:val="24"/>
          <w:szCs w:val="24"/>
        </w:rPr>
        <w:t xml:space="preserve"> no treatment control group)</w:t>
      </w:r>
    </w:p>
    <w:p w14:paraId="3F339A99" w14:textId="77777777" w:rsidR="003E6463" w:rsidRDefault="003E6463"/>
    <w:sectPr w:rsidR="003E64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970"/>
    <w:rsid w:val="003E6463"/>
    <w:rsid w:val="00D3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9052A"/>
  <w15:chartTrackingRefBased/>
  <w15:docId w15:val="{1A8E74FB-CBCB-4F4A-AAB6-4ACB764F4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1970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dichiusura">
    <w:name w:val="endnote text"/>
    <w:basedOn w:val="Normale"/>
    <w:link w:val="TestonotadichiusuraCarattere"/>
    <w:uiPriority w:val="99"/>
    <w:unhideWhenUsed/>
    <w:rsid w:val="00D31970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D31970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ALDIGERI</dc:creator>
  <cp:keywords/>
  <dc:description/>
  <cp:lastModifiedBy>Raffaella ALDIGERI</cp:lastModifiedBy>
  <cp:revision>1</cp:revision>
  <dcterms:created xsi:type="dcterms:W3CDTF">2023-11-02T15:26:00Z</dcterms:created>
  <dcterms:modified xsi:type="dcterms:W3CDTF">2023-11-02T15:27:00Z</dcterms:modified>
</cp:coreProperties>
</file>